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4297" w:rsidRDefault="00EE4297">
      <w:r>
        <w:softHyphen/>
      </w:r>
    </w:p>
    <w:tbl>
      <w:tblPr>
        <w:tblW w:w="15174" w:type="dxa"/>
        <w:tblInd w:w="91" w:type="dxa"/>
        <w:tblLook w:val="04A0" w:firstRow="1" w:lastRow="0" w:firstColumn="1" w:lastColumn="0" w:noHBand="0" w:noVBand="1"/>
      </w:tblPr>
      <w:tblGrid>
        <w:gridCol w:w="1288"/>
        <w:gridCol w:w="1101"/>
        <w:gridCol w:w="1136"/>
        <w:gridCol w:w="922"/>
        <w:gridCol w:w="905"/>
        <w:gridCol w:w="994"/>
        <w:gridCol w:w="894"/>
        <w:gridCol w:w="894"/>
        <w:gridCol w:w="272"/>
        <w:gridCol w:w="894"/>
        <w:gridCol w:w="894"/>
        <w:gridCol w:w="894"/>
        <w:gridCol w:w="272"/>
        <w:gridCol w:w="1061"/>
        <w:gridCol w:w="939"/>
        <w:gridCol w:w="272"/>
        <w:gridCol w:w="922"/>
        <w:gridCol w:w="642"/>
      </w:tblGrid>
      <w:tr w:rsidR="00EE4297" w:rsidRPr="000D66AE" w:rsidTr="000C03DA">
        <w:trPr>
          <w:trHeight w:val="255"/>
        </w:trPr>
        <w:tc>
          <w:tcPr>
            <w:tcW w:w="15174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able S3.</w:t>
            </w: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umbers of </w:t>
            </w:r>
            <w:r w:rsidR="00315016" w:rsidRPr="003150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P. </w:t>
            </w:r>
            <w:proofErr w:type="spellStart"/>
            <w:r w:rsidR="00315016" w:rsidRPr="003150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knowlesi</w:t>
            </w:r>
            <w:proofErr w:type="spellEnd"/>
            <w:r w:rsidR="003150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315016">
              <w:rPr>
                <w:rFonts w:ascii="Arial" w:hAnsi="Arial" w:cs="Arial"/>
                <w:sz w:val="20"/>
                <w:szCs w:val="20"/>
              </w:rPr>
              <w:t>infection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genotyped and allelic diversity in each population.</w:t>
            </w:r>
          </w:p>
          <w:p w:rsidR="00EE4297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EE4297" w:rsidRPr="000D66AE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0A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Numbers of </w:t>
            </w:r>
            <w:r w:rsidR="00315016">
              <w:rPr>
                <w:rFonts w:ascii="Arial" w:hAnsi="Arial" w:cs="Arial"/>
                <w:sz w:val="20"/>
                <w:szCs w:val="20"/>
              </w:rPr>
              <w:t>infections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genotyped </w:t>
            </w: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 10 human and 2 macaque populations across Malaysia using 10 microsatellite loci.</w:t>
            </w:r>
          </w:p>
        </w:tc>
      </w:tr>
      <w:tr w:rsidR="00EE4297" w:rsidRPr="000D66AE" w:rsidTr="000C03DA">
        <w:trPr>
          <w:trHeight w:val="270"/>
        </w:trPr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297" w:rsidRPr="000D66AE" w:rsidTr="000C03DA">
        <w:trPr>
          <w:trHeight w:val="315"/>
        </w:trPr>
        <w:tc>
          <w:tcPr>
            <w:tcW w:w="12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ocus</w:t>
            </w:r>
          </w:p>
        </w:tc>
        <w:tc>
          <w:tcPr>
            <w:tcW w:w="6836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arawak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abah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eninsula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EE4297" w:rsidRPr="000D66AE" w:rsidTr="000C03DA">
        <w:trPr>
          <w:trHeight w:val="619"/>
        </w:trPr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ong-tailed macaqu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ig-tailed macaqu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E4297" w:rsidRPr="000D66AE" w:rsidTr="000C03DA">
        <w:trPr>
          <w:trHeight w:val="379"/>
        </w:trPr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Kapit</w:t>
            </w:r>
            <w:proofErr w:type="spellEnd"/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Kapit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Kapit</w:t>
            </w:r>
            <w:proofErr w:type="spellEnd"/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eton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Kanowit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arikei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ri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Kudat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anau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enom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Kelanta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han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E4297" w:rsidRPr="000D66AE" w:rsidTr="000C03DA">
        <w:trPr>
          <w:trHeight w:val="379"/>
        </w:trPr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=37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=1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=185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=7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=34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=27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=5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=30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=42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=2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=30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=5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=599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EE4297" w:rsidRPr="000D66AE" w:rsidTr="000C03DA">
        <w:trPr>
          <w:trHeight w:val="379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C12_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.8</w:t>
            </w:r>
          </w:p>
        </w:tc>
      </w:tr>
      <w:tr w:rsidR="00EE4297" w:rsidRPr="000D66AE" w:rsidTr="000C03DA">
        <w:trPr>
          <w:trHeight w:val="379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C03_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3</w:t>
            </w:r>
          </w:p>
        </w:tc>
      </w:tr>
      <w:tr w:rsidR="00EE4297" w:rsidRPr="000D66AE" w:rsidTr="000C03DA">
        <w:trPr>
          <w:trHeight w:val="379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C09_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.8</w:t>
            </w:r>
          </w:p>
        </w:tc>
      </w:tr>
      <w:tr w:rsidR="00EE4297" w:rsidRPr="000D66AE" w:rsidTr="000C03DA">
        <w:trPr>
          <w:trHeight w:val="379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C12_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7</w:t>
            </w:r>
          </w:p>
        </w:tc>
      </w:tr>
      <w:tr w:rsidR="00EE4297" w:rsidRPr="000D66AE" w:rsidTr="000C03DA">
        <w:trPr>
          <w:trHeight w:val="379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C10_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8</w:t>
            </w:r>
          </w:p>
        </w:tc>
      </w:tr>
      <w:tr w:rsidR="00EE4297" w:rsidRPr="000D66AE" w:rsidTr="000C03DA">
        <w:trPr>
          <w:trHeight w:val="379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08_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2</w:t>
            </w:r>
          </w:p>
        </w:tc>
      </w:tr>
      <w:tr w:rsidR="00EE4297" w:rsidRPr="000D66AE" w:rsidTr="000C03DA">
        <w:trPr>
          <w:trHeight w:val="379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11_1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3</w:t>
            </w:r>
          </w:p>
        </w:tc>
      </w:tr>
      <w:tr w:rsidR="00EE4297" w:rsidRPr="000D66AE" w:rsidTr="000C03DA">
        <w:trPr>
          <w:trHeight w:val="379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13_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0</w:t>
            </w:r>
          </w:p>
        </w:tc>
      </w:tr>
      <w:tr w:rsidR="00EE4297" w:rsidRPr="000D66AE" w:rsidTr="000C03DA">
        <w:trPr>
          <w:trHeight w:val="379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05_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7</w:t>
            </w:r>
          </w:p>
        </w:tc>
      </w:tr>
      <w:tr w:rsidR="00EE4297" w:rsidRPr="000D66AE" w:rsidTr="000C03DA">
        <w:trPr>
          <w:trHeight w:val="379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13_10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2</w:t>
            </w:r>
          </w:p>
        </w:tc>
      </w:tr>
      <w:tr w:rsidR="00EE4297" w:rsidRPr="000D66AE" w:rsidTr="000C03DA">
        <w:trPr>
          <w:trHeight w:val="379"/>
        </w:trPr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l loci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0D66AE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6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8</w:t>
            </w:r>
          </w:p>
        </w:tc>
      </w:tr>
    </w:tbl>
    <w:p w:rsidR="00EE4297" w:rsidRPr="00692FB1" w:rsidRDefault="00EE4297" w:rsidP="00EE4297">
      <w:pPr>
        <w:rPr>
          <w:rFonts w:ascii="Arial" w:hAnsi="Arial" w:cs="Arial"/>
          <w:sz w:val="20"/>
          <w:szCs w:val="20"/>
        </w:rPr>
      </w:pPr>
    </w:p>
    <w:p w:rsidR="00EE4297" w:rsidRPr="00692FB1" w:rsidRDefault="00EE4297" w:rsidP="00EE4297">
      <w:pPr>
        <w:rPr>
          <w:rFonts w:ascii="Arial" w:hAnsi="Arial" w:cs="Arial"/>
          <w:sz w:val="20"/>
          <w:szCs w:val="20"/>
        </w:rPr>
      </w:pPr>
    </w:p>
    <w:p w:rsidR="00EE4297" w:rsidRDefault="00EE4297" w:rsidP="00EE4297">
      <w:pPr>
        <w:rPr>
          <w:rFonts w:ascii="Arial" w:hAnsi="Arial" w:cs="Arial"/>
          <w:sz w:val="20"/>
          <w:szCs w:val="20"/>
        </w:rPr>
      </w:pPr>
    </w:p>
    <w:p w:rsidR="00EE4297" w:rsidRPr="00692FB1" w:rsidRDefault="00EE4297" w:rsidP="00EE4297">
      <w:pPr>
        <w:rPr>
          <w:rFonts w:ascii="Arial" w:hAnsi="Arial" w:cs="Arial"/>
          <w:sz w:val="20"/>
          <w:szCs w:val="20"/>
        </w:rPr>
      </w:pPr>
    </w:p>
    <w:p w:rsidR="00EE4297" w:rsidRDefault="00EE4297" w:rsidP="00EE4297">
      <w:pPr>
        <w:rPr>
          <w:rFonts w:ascii="Arial" w:hAnsi="Arial" w:cs="Arial"/>
          <w:sz w:val="20"/>
          <w:szCs w:val="20"/>
        </w:rPr>
      </w:pPr>
    </w:p>
    <w:p w:rsidR="00EE4297" w:rsidRPr="00692FB1" w:rsidRDefault="00EE4297" w:rsidP="00EE4297">
      <w:pPr>
        <w:rPr>
          <w:rFonts w:ascii="Arial" w:hAnsi="Arial" w:cs="Arial"/>
          <w:sz w:val="20"/>
          <w:szCs w:val="20"/>
        </w:rPr>
      </w:pPr>
    </w:p>
    <w:tbl>
      <w:tblPr>
        <w:tblW w:w="15180" w:type="dxa"/>
        <w:tblInd w:w="91" w:type="dxa"/>
        <w:tblLook w:val="04A0" w:firstRow="1" w:lastRow="0" w:firstColumn="1" w:lastColumn="0" w:noHBand="0" w:noVBand="1"/>
      </w:tblPr>
      <w:tblGrid>
        <w:gridCol w:w="1219"/>
        <w:gridCol w:w="1330"/>
        <w:gridCol w:w="1330"/>
        <w:gridCol w:w="1125"/>
        <w:gridCol w:w="1137"/>
        <w:gridCol w:w="1176"/>
        <w:gridCol w:w="1043"/>
        <w:gridCol w:w="1008"/>
        <w:gridCol w:w="272"/>
        <w:gridCol w:w="1055"/>
        <w:gridCol w:w="1137"/>
        <w:gridCol w:w="1113"/>
        <w:gridCol w:w="272"/>
        <w:gridCol w:w="1164"/>
        <w:gridCol w:w="1063"/>
      </w:tblGrid>
      <w:tr w:rsidR="00EE4297" w:rsidRPr="00281B2B" w:rsidTr="000C03DA">
        <w:trPr>
          <w:trHeight w:val="420"/>
        </w:trPr>
        <w:tc>
          <w:tcPr>
            <w:tcW w:w="1518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B.</w:t>
            </w:r>
            <w:r w:rsidRPr="00281B2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Allelic</w:t>
            </w:r>
            <w:r w:rsidRPr="00281B2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diversity, measured as expected heterozygosity (</w:t>
            </w:r>
            <w:r w:rsidRPr="00281B2B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H</w:t>
            </w:r>
            <w:r w:rsidRPr="00281B2B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vertAlign w:val="subscript"/>
                <w:lang w:eastAsia="en-GB"/>
              </w:rPr>
              <w:t>E</w:t>
            </w:r>
            <w:r w:rsidRPr="00281B2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), of 10 microsatellite loci of </w:t>
            </w:r>
            <w:r w:rsidRPr="00281B2B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  <w:t>P. knowlesi</w:t>
            </w:r>
            <w:r w:rsidRPr="00281B2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in 12 populations across Malaysia. The data was analysed based on the single clone samples and only predominant alleles in the multiple clone infections.</w:t>
            </w:r>
          </w:p>
        </w:tc>
      </w:tr>
      <w:tr w:rsidR="00EE4297" w:rsidRPr="00281B2B" w:rsidTr="000C03DA">
        <w:trPr>
          <w:trHeight w:val="420"/>
        </w:trPr>
        <w:tc>
          <w:tcPr>
            <w:tcW w:w="73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E4297" w:rsidRPr="00281B2B" w:rsidTr="000C03DA">
        <w:trPr>
          <w:trHeight w:val="439"/>
        </w:trPr>
        <w:tc>
          <w:tcPr>
            <w:tcW w:w="12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ocus</w:t>
            </w:r>
          </w:p>
        </w:tc>
        <w:tc>
          <w:tcPr>
            <w:tcW w:w="814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arawak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abah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eninsular</w:t>
            </w:r>
          </w:p>
        </w:tc>
      </w:tr>
      <w:tr w:rsidR="00EE4297" w:rsidRPr="00281B2B" w:rsidTr="000C03DA">
        <w:trPr>
          <w:trHeight w:val="660"/>
        </w:trPr>
        <w:tc>
          <w:tcPr>
            <w:tcW w:w="12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4297" w:rsidRPr="00281B2B" w:rsidRDefault="00EE4297" w:rsidP="000C03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ong-tailed macaque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ig-tailed macaqu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uman</w:t>
            </w:r>
          </w:p>
        </w:tc>
      </w:tr>
      <w:tr w:rsidR="00EE4297" w:rsidRPr="00281B2B" w:rsidTr="000C03DA">
        <w:trPr>
          <w:trHeight w:val="315"/>
        </w:trPr>
        <w:tc>
          <w:tcPr>
            <w:tcW w:w="12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4297" w:rsidRPr="00281B2B" w:rsidRDefault="00EE4297" w:rsidP="000C03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Kapit</w:t>
            </w:r>
            <w:proofErr w:type="spellEnd"/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Kapit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Kapit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etong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Kanowi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arike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ri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Kuda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anau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enom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Kelanta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hang</w:t>
            </w:r>
          </w:p>
        </w:tc>
      </w:tr>
      <w:tr w:rsidR="00EE4297" w:rsidRPr="00281B2B" w:rsidTr="000C03DA">
        <w:trPr>
          <w:trHeight w:val="315"/>
        </w:trPr>
        <w:tc>
          <w:tcPr>
            <w:tcW w:w="12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4297" w:rsidRPr="00281B2B" w:rsidRDefault="00EE4297" w:rsidP="000C03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 = 37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 = 10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 = 185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 = 78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 = 34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 = 2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 = 50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 = 30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 = 42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 = 26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 = 30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 = 50)</w:t>
            </w:r>
          </w:p>
        </w:tc>
      </w:tr>
      <w:tr w:rsidR="00EE4297" w:rsidRPr="00281B2B" w:rsidTr="000C03DA">
        <w:trPr>
          <w:trHeight w:val="36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C12_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</w:t>
            </w:r>
          </w:p>
        </w:tc>
      </w:tr>
      <w:tr w:rsidR="00EE4297" w:rsidRPr="00281B2B" w:rsidTr="000C03DA">
        <w:trPr>
          <w:trHeight w:val="36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C03_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0</w:t>
            </w:r>
          </w:p>
        </w:tc>
      </w:tr>
      <w:tr w:rsidR="00EE4297" w:rsidRPr="00281B2B" w:rsidTr="000C03DA">
        <w:trPr>
          <w:trHeight w:val="36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C09_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</w:t>
            </w:r>
          </w:p>
        </w:tc>
      </w:tr>
      <w:tr w:rsidR="00EE4297" w:rsidRPr="00281B2B" w:rsidTr="000C03DA">
        <w:trPr>
          <w:trHeight w:val="36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C12_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</w:t>
            </w:r>
          </w:p>
        </w:tc>
      </w:tr>
      <w:tr w:rsidR="00EE4297" w:rsidRPr="00281B2B" w:rsidTr="000C03DA">
        <w:trPr>
          <w:trHeight w:val="36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C10_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</w:t>
            </w:r>
          </w:p>
        </w:tc>
      </w:tr>
      <w:tr w:rsidR="00EE4297" w:rsidRPr="00281B2B" w:rsidTr="000C03DA">
        <w:trPr>
          <w:trHeight w:val="36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08_6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</w:t>
            </w:r>
          </w:p>
        </w:tc>
      </w:tr>
      <w:tr w:rsidR="00EE4297" w:rsidRPr="00281B2B" w:rsidTr="000C03DA">
        <w:trPr>
          <w:trHeight w:val="36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11_15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5</w:t>
            </w:r>
          </w:p>
        </w:tc>
      </w:tr>
      <w:tr w:rsidR="00EE4297" w:rsidRPr="00281B2B" w:rsidTr="000C03DA">
        <w:trPr>
          <w:trHeight w:val="36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13_6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</w:t>
            </w:r>
          </w:p>
        </w:tc>
      </w:tr>
      <w:tr w:rsidR="00EE4297" w:rsidRPr="00281B2B" w:rsidTr="000C03DA">
        <w:trPr>
          <w:trHeight w:val="36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05_0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</w:t>
            </w:r>
          </w:p>
        </w:tc>
      </w:tr>
      <w:tr w:rsidR="00EE4297" w:rsidRPr="00281B2B" w:rsidTr="000C03DA">
        <w:trPr>
          <w:trHeight w:val="360"/>
        </w:trPr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13_10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</w:t>
            </w:r>
          </w:p>
        </w:tc>
      </w:tr>
      <w:tr w:rsidR="00EE4297" w:rsidRPr="00281B2B" w:rsidTr="000C03DA">
        <w:trPr>
          <w:trHeight w:val="36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ean </w:t>
            </w:r>
            <w:r w:rsidRPr="00281B2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H</w:t>
            </w:r>
            <w:r w:rsidRPr="00281B2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bscript"/>
                <w:lang w:eastAsia="en-GB"/>
              </w:rPr>
              <w:t>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</w:t>
            </w:r>
          </w:p>
        </w:tc>
      </w:tr>
      <w:tr w:rsidR="00EE4297" w:rsidRPr="00281B2B" w:rsidTr="000C03DA">
        <w:trPr>
          <w:trHeight w:val="360"/>
        </w:trPr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297" w:rsidRPr="00281B2B" w:rsidRDefault="00EE4297" w:rsidP="000C03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</w:tbl>
    <w:p w:rsidR="00EE4297" w:rsidRPr="00692FB1" w:rsidRDefault="00EE4297" w:rsidP="00EE4297">
      <w:pPr>
        <w:rPr>
          <w:rFonts w:ascii="Arial" w:hAnsi="Arial" w:cs="Arial"/>
          <w:sz w:val="20"/>
          <w:szCs w:val="20"/>
        </w:rPr>
      </w:pPr>
    </w:p>
    <w:p w:rsidR="00EE4297" w:rsidRPr="00692FB1" w:rsidRDefault="00EE4297" w:rsidP="00EE4297">
      <w:pPr>
        <w:rPr>
          <w:rFonts w:ascii="Arial" w:hAnsi="Arial" w:cs="Arial"/>
          <w:sz w:val="20"/>
          <w:szCs w:val="20"/>
        </w:rPr>
      </w:pPr>
    </w:p>
    <w:p w:rsidR="005D2C5F" w:rsidRDefault="005D2C5F" w:rsidP="00EE4297"/>
    <w:sectPr w:rsidR="005D2C5F" w:rsidSect="00EE4297">
      <w:pgSz w:w="16840" w:h="11900" w:orient="landscape"/>
      <w:pgMar w:top="1134" w:right="1440" w:bottom="180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297"/>
    <w:rsid w:val="00315016"/>
    <w:rsid w:val="005D2C5F"/>
    <w:rsid w:val="006604A4"/>
    <w:rsid w:val="00EE4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893D2F77-B2CE-4B10-88C7-79E6C0241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ivis</dc:creator>
  <cp:keywords/>
  <dc:description/>
  <cp:lastModifiedBy>David Conway</cp:lastModifiedBy>
  <cp:revision>2</cp:revision>
  <dcterms:created xsi:type="dcterms:W3CDTF">2015-03-03T17:12:00Z</dcterms:created>
  <dcterms:modified xsi:type="dcterms:W3CDTF">2015-03-03T17:12:00Z</dcterms:modified>
</cp:coreProperties>
</file>